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F67" w:rsidRPr="009B2F67" w:rsidRDefault="009B2F67" w:rsidP="009B2F67">
      <w:pPr>
        <w:widowControl w:val="0"/>
        <w:spacing w:line="240" w:lineRule="auto"/>
        <w:rPr>
          <w:rFonts w:ascii="Calibri" w:eastAsia="PMingLiU" w:hAnsi="Calibri"/>
          <w:noProof/>
          <w:color w:val="000000" w:themeColor="text1"/>
          <w:kern w:val="2"/>
          <w:szCs w:val="22"/>
          <w:lang w:eastAsia="zh-TW"/>
        </w:rPr>
      </w:pPr>
    </w:p>
    <w:p w:rsidR="009B2F67" w:rsidRPr="009B2F67" w:rsidRDefault="009B2F67" w:rsidP="009B2F67">
      <w:pPr>
        <w:widowControl w:val="0"/>
        <w:spacing w:line="240" w:lineRule="auto"/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</w:pPr>
      <w:r w:rsidRPr="009B2F67"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  <w:t>Supplemental Figure 1. ROC Curves: Areas Under the Curve for Poh-Ai Predictive and CAC Scores in Relation to (A) Cardiac Mortality and (B) Coronary Revascularization.</w:t>
      </w:r>
    </w:p>
    <w:p w:rsidR="009B2F67" w:rsidRPr="009B2F67" w:rsidRDefault="009B2F67" w:rsidP="009B2F67">
      <w:pPr>
        <w:widowControl w:val="0"/>
        <w:numPr>
          <w:ilvl w:val="0"/>
          <w:numId w:val="1"/>
        </w:numPr>
        <w:spacing w:line="240" w:lineRule="auto"/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</w:pPr>
      <w:r w:rsidRPr="009B2F67">
        <w:rPr>
          <w:rFonts w:ascii="Calibri" w:eastAsia="PMingLiU" w:hAnsi="Calibri" w:hint="eastAsia"/>
          <w:b/>
          <w:color w:val="000000" w:themeColor="text1"/>
          <w:kern w:val="2"/>
          <w:szCs w:val="22"/>
          <w:lang w:eastAsia="zh-TW"/>
        </w:rPr>
        <w:t xml:space="preserve">                                                          </w:t>
      </w:r>
      <w:r w:rsidRPr="009B2F67"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  <w:t xml:space="preserve">                                                         </w:t>
      </w:r>
      <w:r w:rsidRPr="009B2F67">
        <w:rPr>
          <w:rFonts w:ascii="Calibri" w:eastAsia="PMingLiU" w:hAnsi="Calibri" w:hint="eastAsia"/>
          <w:b/>
          <w:color w:val="000000" w:themeColor="text1"/>
          <w:kern w:val="2"/>
          <w:szCs w:val="22"/>
          <w:lang w:eastAsia="zh-TW"/>
        </w:rPr>
        <w:t>(</w:t>
      </w:r>
      <w:r w:rsidRPr="009B2F67"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  <w:t>B</w:t>
      </w:r>
      <w:r w:rsidRPr="009B2F67">
        <w:rPr>
          <w:rFonts w:ascii="Calibri" w:eastAsia="PMingLiU" w:hAnsi="Calibri" w:hint="eastAsia"/>
          <w:b/>
          <w:color w:val="000000" w:themeColor="text1"/>
          <w:kern w:val="2"/>
          <w:szCs w:val="22"/>
          <w:lang w:eastAsia="zh-TW"/>
        </w:rPr>
        <w:t>)</w:t>
      </w:r>
      <w:r w:rsidRPr="009B2F67"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  <w:t xml:space="preserve"> </w:t>
      </w:r>
    </w:p>
    <w:p w:rsidR="009B2F67" w:rsidRPr="009B2F67" w:rsidRDefault="009B2F67" w:rsidP="009B2F67">
      <w:pPr>
        <w:widowControl w:val="0"/>
        <w:spacing w:line="240" w:lineRule="auto"/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</w:pPr>
      <w:r w:rsidRPr="009B2F67">
        <w:rPr>
          <w:rFonts w:ascii="Calibri" w:eastAsia="PMingLiU" w:hAnsi="Calibri"/>
          <w:noProof/>
          <w:color w:val="000000" w:themeColor="text1"/>
          <w:kern w:val="2"/>
          <w:szCs w:val="22"/>
          <w:lang w:val="en-IN" w:eastAsia="en-IN"/>
        </w:rPr>
        <w:drawing>
          <wp:inline distT="0" distB="0" distL="0" distR="0" wp14:anchorId="18F5F111" wp14:editId="2E2DD08D">
            <wp:extent cx="3595744" cy="3401658"/>
            <wp:effectExtent l="0" t="0" r="5080" b="8890"/>
            <wp:docPr id="90835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35" name="圖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5744" cy="3401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Pr="009B2F67">
        <w:rPr>
          <w:rFonts w:ascii="Calibri" w:eastAsia="PMingLiU" w:hAnsi="Calibri"/>
          <w:noProof/>
          <w:color w:val="000000" w:themeColor="text1"/>
          <w:kern w:val="2"/>
          <w:szCs w:val="22"/>
          <w:lang w:eastAsia="zh-TW"/>
        </w:rPr>
        <w:t xml:space="preserve">               </w:t>
      </w:r>
      <w:r w:rsidRPr="009B2F67">
        <w:rPr>
          <w:rFonts w:ascii="Calibri" w:eastAsia="PMingLiU" w:hAnsi="Calibri"/>
          <w:noProof/>
          <w:color w:val="000000" w:themeColor="text1"/>
          <w:kern w:val="2"/>
          <w:szCs w:val="22"/>
          <w:lang w:val="en-IN" w:eastAsia="en-IN"/>
        </w:rPr>
        <w:drawing>
          <wp:inline distT="0" distB="0" distL="0" distR="0" wp14:anchorId="2EA66D9E" wp14:editId="41C8094F">
            <wp:extent cx="3600674" cy="3429449"/>
            <wp:effectExtent l="0" t="0" r="0" b="0"/>
            <wp:docPr id="90851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51" name="圖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674" cy="3429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9B2F67" w:rsidRPr="009B2F67" w:rsidRDefault="009B2F67" w:rsidP="009B2F67">
      <w:pPr>
        <w:widowControl w:val="0"/>
        <w:spacing w:line="240" w:lineRule="auto"/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</w:pPr>
      <w:r w:rsidRPr="009B2F67"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  <w:t>Supplemental Figur</w:t>
      </w:r>
      <w:bookmarkStart w:id="0" w:name="_GoBack"/>
      <w:bookmarkEnd w:id="0"/>
      <w:r w:rsidRPr="009B2F67">
        <w:rPr>
          <w:rFonts w:ascii="Calibri" w:eastAsia="PMingLiU" w:hAnsi="Calibri"/>
          <w:b/>
          <w:color w:val="000000" w:themeColor="text1"/>
          <w:kern w:val="2"/>
          <w:szCs w:val="22"/>
          <w:lang w:eastAsia="zh-TW"/>
        </w:rPr>
        <w:t>e 2. Comparison of Receiver Operating Characteristic (ROC) Curve Areas for Validation of Scoring System in Cancer Patients</w:t>
      </w:r>
      <w:r w:rsidRPr="009B2F67">
        <w:rPr>
          <w:rFonts w:ascii="Calibri" w:eastAsia="PMingLiU" w:hAnsi="Calibri"/>
          <w:b/>
          <w:noProof/>
          <w:color w:val="000000" w:themeColor="text1"/>
          <w:kern w:val="2"/>
          <w:szCs w:val="22"/>
          <w:lang w:val="en-IN" w:eastAsia="en-IN"/>
        </w:rPr>
        <w:lastRenderedPageBreak/>
        <w:drawing>
          <wp:inline distT="0" distB="0" distL="0" distR="0" wp14:anchorId="3219FD68" wp14:editId="2A1B533A">
            <wp:extent cx="4115435" cy="3365500"/>
            <wp:effectExtent l="0" t="0" r="0" b="635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2F67" w:rsidRPr="009B2F67" w:rsidRDefault="009B2F67" w:rsidP="009B2F67">
      <w:pPr>
        <w:widowControl w:val="0"/>
        <w:spacing w:line="240" w:lineRule="auto"/>
        <w:rPr>
          <w:color w:val="000000" w:themeColor="text1"/>
        </w:rPr>
      </w:pPr>
    </w:p>
    <w:p w:rsidR="00B676BE" w:rsidRPr="009B2F67" w:rsidRDefault="00B676BE">
      <w:pPr>
        <w:rPr>
          <w:color w:val="000000" w:themeColor="text1"/>
        </w:rPr>
      </w:pPr>
    </w:p>
    <w:sectPr w:rsidR="00B676BE" w:rsidRPr="009B2F67" w:rsidSect="009B2F67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C59EA"/>
    <w:multiLevelType w:val="hybridMultilevel"/>
    <w:tmpl w:val="4386E79A"/>
    <w:lvl w:ilvl="0" w:tplc="EBA6FF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F67"/>
    <w:rsid w:val="00012F75"/>
    <w:rsid w:val="00014095"/>
    <w:rsid w:val="00015367"/>
    <w:rsid w:val="00022B6B"/>
    <w:rsid w:val="000262D1"/>
    <w:rsid w:val="00027EA3"/>
    <w:rsid w:val="0003674B"/>
    <w:rsid w:val="0004256C"/>
    <w:rsid w:val="00042C1A"/>
    <w:rsid w:val="0005074D"/>
    <w:rsid w:val="00053289"/>
    <w:rsid w:val="00056AA3"/>
    <w:rsid w:val="00056EA2"/>
    <w:rsid w:val="00063661"/>
    <w:rsid w:val="0007460A"/>
    <w:rsid w:val="00076E6B"/>
    <w:rsid w:val="00081BDB"/>
    <w:rsid w:val="00083858"/>
    <w:rsid w:val="00090C26"/>
    <w:rsid w:val="000A1FF8"/>
    <w:rsid w:val="000A25E7"/>
    <w:rsid w:val="000B33C3"/>
    <w:rsid w:val="000B6A3B"/>
    <w:rsid w:val="000D1CAF"/>
    <w:rsid w:val="000D22D4"/>
    <w:rsid w:val="000E2ADB"/>
    <w:rsid w:val="000E2BA8"/>
    <w:rsid w:val="000E7232"/>
    <w:rsid w:val="000F1C8B"/>
    <w:rsid w:val="000F45F4"/>
    <w:rsid w:val="000F7583"/>
    <w:rsid w:val="0010183E"/>
    <w:rsid w:val="001021D1"/>
    <w:rsid w:val="00105388"/>
    <w:rsid w:val="0010595A"/>
    <w:rsid w:val="00106827"/>
    <w:rsid w:val="0010730E"/>
    <w:rsid w:val="00114EFA"/>
    <w:rsid w:val="001207B5"/>
    <w:rsid w:val="001216D4"/>
    <w:rsid w:val="00122C5D"/>
    <w:rsid w:val="001230CA"/>
    <w:rsid w:val="00135564"/>
    <w:rsid w:val="00144658"/>
    <w:rsid w:val="00147989"/>
    <w:rsid w:val="00157819"/>
    <w:rsid w:val="00164A38"/>
    <w:rsid w:val="001667F4"/>
    <w:rsid w:val="00176D43"/>
    <w:rsid w:val="001777FC"/>
    <w:rsid w:val="0018664D"/>
    <w:rsid w:val="001866CF"/>
    <w:rsid w:val="00191F2A"/>
    <w:rsid w:val="001A3098"/>
    <w:rsid w:val="001B7A36"/>
    <w:rsid w:val="001C3C54"/>
    <w:rsid w:val="001C7361"/>
    <w:rsid w:val="001C7F1D"/>
    <w:rsid w:val="001D3CE9"/>
    <w:rsid w:val="001D7B3E"/>
    <w:rsid w:val="001E2704"/>
    <w:rsid w:val="001E6864"/>
    <w:rsid w:val="001F26E8"/>
    <w:rsid w:val="001F3BC6"/>
    <w:rsid w:val="001F4CE9"/>
    <w:rsid w:val="00203130"/>
    <w:rsid w:val="002075C7"/>
    <w:rsid w:val="00207EB2"/>
    <w:rsid w:val="00212CC4"/>
    <w:rsid w:val="00213C68"/>
    <w:rsid w:val="00214777"/>
    <w:rsid w:val="00227F49"/>
    <w:rsid w:val="00231D8D"/>
    <w:rsid w:val="002323FF"/>
    <w:rsid w:val="0023619E"/>
    <w:rsid w:val="002361CE"/>
    <w:rsid w:val="0023725B"/>
    <w:rsid w:val="002400D4"/>
    <w:rsid w:val="00241D58"/>
    <w:rsid w:val="00244869"/>
    <w:rsid w:val="002475D0"/>
    <w:rsid w:val="002633DC"/>
    <w:rsid w:val="00266A39"/>
    <w:rsid w:val="002673AB"/>
    <w:rsid w:val="00270F2C"/>
    <w:rsid w:val="00272267"/>
    <w:rsid w:val="00274A79"/>
    <w:rsid w:val="002831A9"/>
    <w:rsid w:val="00283922"/>
    <w:rsid w:val="0028761E"/>
    <w:rsid w:val="0029209E"/>
    <w:rsid w:val="00293BD6"/>
    <w:rsid w:val="002960DB"/>
    <w:rsid w:val="002A2295"/>
    <w:rsid w:val="002A4B55"/>
    <w:rsid w:val="002A5DEA"/>
    <w:rsid w:val="002B006B"/>
    <w:rsid w:val="002B0A59"/>
    <w:rsid w:val="002B55D9"/>
    <w:rsid w:val="002C2567"/>
    <w:rsid w:val="002C3296"/>
    <w:rsid w:val="002D2873"/>
    <w:rsid w:val="002D37AD"/>
    <w:rsid w:val="002D4202"/>
    <w:rsid w:val="002D4D10"/>
    <w:rsid w:val="002D6875"/>
    <w:rsid w:val="002D6ABF"/>
    <w:rsid w:val="002E285E"/>
    <w:rsid w:val="002E444D"/>
    <w:rsid w:val="002F1417"/>
    <w:rsid w:val="002F5EDF"/>
    <w:rsid w:val="002F6EF7"/>
    <w:rsid w:val="0030502D"/>
    <w:rsid w:val="00306F79"/>
    <w:rsid w:val="00307882"/>
    <w:rsid w:val="00311F55"/>
    <w:rsid w:val="00313B27"/>
    <w:rsid w:val="00322F2F"/>
    <w:rsid w:val="00324B18"/>
    <w:rsid w:val="0033131D"/>
    <w:rsid w:val="003366C2"/>
    <w:rsid w:val="00336B91"/>
    <w:rsid w:val="0034354D"/>
    <w:rsid w:val="0034509F"/>
    <w:rsid w:val="00345925"/>
    <w:rsid w:val="00346700"/>
    <w:rsid w:val="003468F0"/>
    <w:rsid w:val="00352D34"/>
    <w:rsid w:val="0035534D"/>
    <w:rsid w:val="003715B3"/>
    <w:rsid w:val="00372BB3"/>
    <w:rsid w:val="003759BF"/>
    <w:rsid w:val="0038035B"/>
    <w:rsid w:val="00381268"/>
    <w:rsid w:val="003816A7"/>
    <w:rsid w:val="00385895"/>
    <w:rsid w:val="003859D3"/>
    <w:rsid w:val="00395A7E"/>
    <w:rsid w:val="0039774E"/>
    <w:rsid w:val="003A3049"/>
    <w:rsid w:val="003A6FD3"/>
    <w:rsid w:val="003B081E"/>
    <w:rsid w:val="003B32A9"/>
    <w:rsid w:val="003D1FE9"/>
    <w:rsid w:val="003D75AF"/>
    <w:rsid w:val="003E67B8"/>
    <w:rsid w:val="003F00FD"/>
    <w:rsid w:val="003F6984"/>
    <w:rsid w:val="003F70AE"/>
    <w:rsid w:val="004031F9"/>
    <w:rsid w:val="004038D7"/>
    <w:rsid w:val="00406C53"/>
    <w:rsid w:val="00410A54"/>
    <w:rsid w:val="00414214"/>
    <w:rsid w:val="00421153"/>
    <w:rsid w:val="00421DB5"/>
    <w:rsid w:val="004224E5"/>
    <w:rsid w:val="00425EF7"/>
    <w:rsid w:val="00431139"/>
    <w:rsid w:val="0043354F"/>
    <w:rsid w:val="0043394E"/>
    <w:rsid w:val="004367B2"/>
    <w:rsid w:val="004373D0"/>
    <w:rsid w:val="004421F2"/>
    <w:rsid w:val="004449BF"/>
    <w:rsid w:val="00450DC1"/>
    <w:rsid w:val="0045511E"/>
    <w:rsid w:val="004573D1"/>
    <w:rsid w:val="00460734"/>
    <w:rsid w:val="00471B7C"/>
    <w:rsid w:val="00476CE1"/>
    <w:rsid w:val="00480C26"/>
    <w:rsid w:val="00480EA1"/>
    <w:rsid w:val="00481737"/>
    <w:rsid w:val="00485AC2"/>
    <w:rsid w:val="00494E82"/>
    <w:rsid w:val="004A0863"/>
    <w:rsid w:val="004A2EC5"/>
    <w:rsid w:val="004A5526"/>
    <w:rsid w:val="004A6482"/>
    <w:rsid w:val="004A73B6"/>
    <w:rsid w:val="004B00F9"/>
    <w:rsid w:val="004B1247"/>
    <w:rsid w:val="004B36CE"/>
    <w:rsid w:val="004B3844"/>
    <w:rsid w:val="004B52DA"/>
    <w:rsid w:val="004B538A"/>
    <w:rsid w:val="004C1A05"/>
    <w:rsid w:val="004C573A"/>
    <w:rsid w:val="004C5D0D"/>
    <w:rsid w:val="004C7F32"/>
    <w:rsid w:val="004D4058"/>
    <w:rsid w:val="004D4D8F"/>
    <w:rsid w:val="004E0512"/>
    <w:rsid w:val="004E0D69"/>
    <w:rsid w:val="004E6E67"/>
    <w:rsid w:val="004F1A7C"/>
    <w:rsid w:val="004F566D"/>
    <w:rsid w:val="004F5941"/>
    <w:rsid w:val="004F7397"/>
    <w:rsid w:val="004F74DF"/>
    <w:rsid w:val="00505B85"/>
    <w:rsid w:val="0050712D"/>
    <w:rsid w:val="00507154"/>
    <w:rsid w:val="005224F6"/>
    <w:rsid w:val="00525D16"/>
    <w:rsid w:val="00536DB2"/>
    <w:rsid w:val="005372A7"/>
    <w:rsid w:val="00543349"/>
    <w:rsid w:val="00544445"/>
    <w:rsid w:val="00545B8C"/>
    <w:rsid w:val="00546969"/>
    <w:rsid w:val="005574D8"/>
    <w:rsid w:val="00564082"/>
    <w:rsid w:val="005776AF"/>
    <w:rsid w:val="00577F78"/>
    <w:rsid w:val="00583E6F"/>
    <w:rsid w:val="005934C9"/>
    <w:rsid w:val="005A080E"/>
    <w:rsid w:val="005A4878"/>
    <w:rsid w:val="005A7BC3"/>
    <w:rsid w:val="005B0E57"/>
    <w:rsid w:val="005B11D3"/>
    <w:rsid w:val="005B3756"/>
    <w:rsid w:val="005C7022"/>
    <w:rsid w:val="005D1BF2"/>
    <w:rsid w:val="005D58BF"/>
    <w:rsid w:val="005D65B8"/>
    <w:rsid w:val="005E0449"/>
    <w:rsid w:val="005E196F"/>
    <w:rsid w:val="005E1D80"/>
    <w:rsid w:val="005E7B87"/>
    <w:rsid w:val="005F256B"/>
    <w:rsid w:val="00601DB0"/>
    <w:rsid w:val="00602742"/>
    <w:rsid w:val="00606D39"/>
    <w:rsid w:val="006071B2"/>
    <w:rsid w:val="006110B0"/>
    <w:rsid w:val="0061362A"/>
    <w:rsid w:val="00616A5F"/>
    <w:rsid w:val="0063161F"/>
    <w:rsid w:val="006330C5"/>
    <w:rsid w:val="00634FB9"/>
    <w:rsid w:val="00645D3F"/>
    <w:rsid w:val="006575DF"/>
    <w:rsid w:val="0065791D"/>
    <w:rsid w:val="00660AD8"/>
    <w:rsid w:val="00661B70"/>
    <w:rsid w:val="006623BE"/>
    <w:rsid w:val="00662A0D"/>
    <w:rsid w:val="00667E55"/>
    <w:rsid w:val="00673E24"/>
    <w:rsid w:val="00676B14"/>
    <w:rsid w:val="0068174D"/>
    <w:rsid w:val="0068559F"/>
    <w:rsid w:val="0069279D"/>
    <w:rsid w:val="00693FE7"/>
    <w:rsid w:val="0069749F"/>
    <w:rsid w:val="006A1D0B"/>
    <w:rsid w:val="006A245F"/>
    <w:rsid w:val="006A3152"/>
    <w:rsid w:val="006A32D3"/>
    <w:rsid w:val="006A46D9"/>
    <w:rsid w:val="006B186D"/>
    <w:rsid w:val="006B49D6"/>
    <w:rsid w:val="006B5290"/>
    <w:rsid w:val="006C065D"/>
    <w:rsid w:val="006C50BD"/>
    <w:rsid w:val="006C5453"/>
    <w:rsid w:val="006C7F3F"/>
    <w:rsid w:val="006D16A2"/>
    <w:rsid w:val="006D38E8"/>
    <w:rsid w:val="006D3969"/>
    <w:rsid w:val="006D5C5B"/>
    <w:rsid w:val="006E1AF9"/>
    <w:rsid w:val="006E6B4F"/>
    <w:rsid w:val="006F0E33"/>
    <w:rsid w:val="006F2F44"/>
    <w:rsid w:val="006F4DBF"/>
    <w:rsid w:val="007027E8"/>
    <w:rsid w:val="007037C2"/>
    <w:rsid w:val="00714A7C"/>
    <w:rsid w:val="007236FF"/>
    <w:rsid w:val="00723CCD"/>
    <w:rsid w:val="007372A9"/>
    <w:rsid w:val="00743F50"/>
    <w:rsid w:val="00745D73"/>
    <w:rsid w:val="00746A2F"/>
    <w:rsid w:val="00747CF2"/>
    <w:rsid w:val="007501D2"/>
    <w:rsid w:val="00752ACD"/>
    <w:rsid w:val="007530D7"/>
    <w:rsid w:val="00753DFE"/>
    <w:rsid w:val="007616B7"/>
    <w:rsid w:val="00762D35"/>
    <w:rsid w:val="0077408A"/>
    <w:rsid w:val="00775291"/>
    <w:rsid w:val="007775D0"/>
    <w:rsid w:val="00777806"/>
    <w:rsid w:val="0078240A"/>
    <w:rsid w:val="0078279A"/>
    <w:rsid w:val="00785B4D"/>
    <w:rsid w:val="00792EA9"/>
    <w:rsid w:val="007955E2"/>
    <w:rsid w:val="007958AA"/>
    <w:rsid w:val="007A0CE2"/>
    <w:rsid w:val="007A31E9"/>
    <w:rsid w:val="007A5AD3"/>
    <w:rsid w:val="007A5E82"/>
    <w:rsid w:val="007C7400"/>
    <w:rsid w:val="007D1AAC"/>
    <w:rsid w:val="007D1C68"/>
    <w:rsid w:val="007D4EF5"/>
    <w:rsid w:val="007E043D"/>
    <w:rsid w:val="007E587B"/>
    <w:rsid w:val="007F07E2"/>
    <w:rsid w:val="007F31A0"/>
    <w:rsid w:val="007F6AC1"/>
    <w:rsid w:val="00803BBD"/>
    <w:rsid w:val="00807C36"/>
    <w:rsid w:val="00812C36"/>
    <w:rsid w:val="00813580"/>
    <w:rsid w:val="00814D1D"/>
    <w:rsid w:val="00816247"/>
    <w:rsid w:val="00817120"/>
    <w:rsid w:val="008379B6"/>
    <w:rsid w:val="0084437E"/>
    <w:rsid w:val="00846BFF"/>
    <w:rsid w:val="0085218B"/>
    <w:rsid w:val="008661BB"/>
    <w:rsid w:val="00873552"/>
    <w:rsid w:val="0087593B"/>
    <w:rsid w:val="0087596B"/>
    <w:rsid w:val="008779D2"/>
    <w:rsid w:val="00877EA8"/>
    <w:rsid w:val="008879FE"/>
    <w:rsid w:val="008903B8"/>
    <w:rsid w:val="00891B23"/>
    <w:rsid w:val="00892ED8"/>
    <w:rsid w:val="00897F2C"/>
    <w:rsid w:val="008A3095"/>
    <w:rsid w:val="008A30C5"/>
    <w:rsid w:val="008A3470"/>
    <w:rsid w:val="008A7562"/>
    <w:rsid w:val="008B2A83"/>
    <w:rsid w:val="008D2D9C"/>
    <w:rsid w:val="008D4652"/>
    <w:rsid w:val="008E29F3"/>
    <w:rsid w:val="008E3413"/>
    <w:rsid w:val="008E6511"/>
    <w:rsid w:val="008E7B6E"/>
    <w:rsid w:val="008F4D96"/>
    <w:rsid w:val="008F56E2"/>
    <w:rsid w:val="008F5B3D"/>
    <w:rsid w:val="009049AF"/>
    <w:rsid w:val="00904F39"/>
    <w:rsid w:val="009054F7"/>
    <w:rsid w:val="009275AB"/>
    <w:rsid w:val="00930A43"/>
    <w:rsid w:val="00931B62"/>
    <w:rsid w:val="00932D17"/>
    <w:rsid w:val="00932D7C"/>
    <w:rsid w:val="00946D0F"/>
    <w:rsid w:val="00951793"/>
    <w:rsid w:val="00955839"/>
    <w:rsid w:val="00955D6D"/>
    <w:rsid w:val="009568E1"/>
    <w:rsid w:val="00956DE6"/>
    <w:rsid w:val="00961F5D"/>
    <w:rsid w:val="00966E5F"/>
    <w:rsid w:val="00974051"/>
    <w:rsid w:val="009772E9"/>
    <w:rsid w:val="009931AB"/>
    <w:rsid w:val="009943B1"/>
    <w:rsid w:val="009970D6"/>
    <w:rsid w:val="009A126A"/>
    <w:rsid w:val="009A3C26"/>
    <w:rsid w:val="009A6961"/>
    <w:rsid w:val="009B2F67"/>
    <w:rsid w:val="009C4596"/>
    <w:rsid w:val="009C53F1"/>
    <w:rsid w:val="009C5424"/>
    <w:rsid w:val="009D2E28"/>
    <w:rsid w:val="009D4DA1"/>
    <w:rsid w:val="009D73D2"/>
    <w:rsid w:val="009E52B3"/>
    <w:rsid w:val="009E542F"/>
    <w:rsid w:val="009E55D1"/>
    <w:rsid w:val="009E7F03"/>
    <w:rsid w:val="009F0370"/>
    <w:rsid w:val="009F1321"/>
    <w:rsid w:val="009F5368"/>
    <w:rsid w:val="00A01448"/>
    <w:rsid w:val="00A0378B"/>
    <w:rsid w:val="00A152D1"/>
    <w:rsid w:val="00A230D1"/>
    <w:rsid w:val="00A24DF8"/>
    <w:rsid w:val="00A25B66"/>
    <w:rsid w:val="00A276E7"/>
    <w:rsid w:val="00A447AC"/>
    <w:rsid w:val="00A53AF7"/>
    <w:rsid w:val="00A605A6"/>
    <w:rsid w:val="00A60CBC"/>
    <w:rsid w:val="00A652AD"/>
    <w:rsid w:val="00A74F0F"/>
    <w:rsid w:val="00A774B4"/>
    <w:rsid w:val="00A8229A"/>
    <w:rsid w:val="00A839CB"/>
    <w:rsid w:val="00A841D9"/>
    <w:rsid w:val="00A909A0"/>
    <w:rsid w:val="00A91CD6"/>
    <w:rsid w:val="00A96CCC"/>
    <w:rsid w:val="00AA6675"/>
    <w:rsid w:val="00AA713C"/>
    <w:rsid w:val="00AC2CC1"/>
    <w:rsid w:val="00AC784C"/>
    <w:rsid w:val="00AD11E9"/>
    <w:rsid w:val="00AD1968"/>
    <w:rsid w:val="00AD54D8"/>
    <w:rsid w:val="00AD5E05"/>
    <w:rsid w:val="00AD5EDE"/>
    <w:rsid w:val="00AD71A4"/>
    <w:rsid w:val="00AE2FB8"/>
    <w:rsid w:val="00AE750B"/>
    <w:rsid w:val="00AF2BF8"/>
    <w:rsid w:val="00B0764E"/>
    <w:rsid w:val="00B1026D"/>
    <w:rsid w:val="00B130B6"/>
    <w:rsid w:val="00B1368C"/>
    <w:rsid w:val="00B21813"/>
    <w:rsid w:val="00B2269B"/>
    <w:rsid w:val="00B34204"/>
    <w:rsid w:val="00B352B9"/>
    <w:rsid w:val="00B37043"/>
    <w:rsid w:val="00B46753"/>
    <w:rsid w:val="00B50343"/>
    <w:rsid w:val="00B52D6B"/>
    <w:rsid w:val="00B56047"/>
    <w:rsid w:val="00B665FC"/>
    <w:rsid w:val="00B676BE"/>
    <w:rsid w:val="00B7346B"/>
    <w:rsid w:val="00B75CC5"/>
    <w:rsid w:val="00B803A1"/>
    <w:rsid w:val="00B839AE"/>
    <w:rsid w:val="00B94DF4"/>
    <w:rsid w:val="00B97B6D"/>
    <w:rsid w:val="00BA0DAA"/>
    <w:rsid w:val="00BA46EC"/>
    <w:rsid w:val="00BA5353"/>
    <w:rsid w:val="00BB3F09"/>
    <w:rsid w:val="00BB66D9"/>
    <w:rsid w:val="00BB6EBB"/>
    <w:rsid w:val="00BC0A21"/>
    <w:rsid w:val="00BC176B"/>
    <w:rsid w:val="00BC25E6"/>
    <w:rsid w:val="00BC43F5"/>
    <w:rsid w:val="00BC445F"/>
    <w:rsid w:val="00BC7C38"/>
    <w:rsid w:val="00BD504F"/>
    <w:rsid w:val="00BE4414"/>
    <w:rsid w:val="00BE552D"/>
    <w:rsid w:val="00BF4627"/>
    <w:rsid w:val="00C044EA"/>
    <w:rsid w:val="00C1109A"/>
    <w:rsid w:val="00C15313"/>
    <w:rsid w:val="00C20651"/>
    <w:rsid w:val="00C20CB4"/>
    <w:rsid w:val="00C20CFB"/>
    <w:rsid w:val="00C4216C"/>
    <w:rsid w:val="00C44F2E"/>
    <w:rsid w:val="00C45738"/>
    <w:rsid w:val="00C45829"/>
    <w:rsid w:val="00C55B6F"/>
    <w:rsid w:val="00C72AE0"/>
    <w:rsid w:val="00C7371C"/>
    <w:rsid w:val="00C764AE"/>
    <w:rsid w:val="00C85B8D"/>
    <w:rsid w:val="00C86951"/>
    <w:rsid w:val="00C97919"/>
    <w:rsid w:val="00CA4960"/>
    <w:rsid w:val="00CB1DB5"/>
    <w:rsid w:val="00CB33D2"/>
    <w:rsid w:val="00CC3826"/>
    <w:rsid w:val="00CC4411"/>
    <w:rsid w:val="00CC741D"/>
    <w:rsid w:val="00CC7551"/>
    <w:rsid w:val="00CC7708"/>
    <w:rsid w:val="00CD0C23"/>
    <w:rsid w:val="00CE7D2E"/>
    <w:rsid w:val="00D00EFA"/>
    <w:rsid w:val="00D03DFF"/>
    <w:rsid w:val="00D05234"/>
    <w:rsid w:val="00D1024C"/>
    <w:rsid w:val="00D11E04"/>
    <w:rsid w:val="00D123ED"/>
    <w:rsid w:val="00D14D17"/>
    <w:rsid w:val="00D20728"/>
    <w:rsid w:val="00D24E18"/>
    <w:rsid w:val="00D3191A"/>
    <w:rsid w:val="00D4006F"/>
    <w:rsid w:val="00D47A1D"/>
    <w:rsid w:val="00D47B45"/>
    <w:rsid w:val="00D50A66"/>
    <w:rsid w:val="00D5629E"/>
    <w:rsid w:val="00D56393"/>
    <w:rsid w:val="00D617A8"/>
    <w:rsid w:val="00D639D0"/>
    <w:rsid w:val="00D65EC5"/>
    <w:rsid w:val="00D722F6"/>
    <w:rsid w:val="00D72F11"/>
    <w:rsid w:val="00D851DC"/>
    <w:rsid w:val="00D90699"/>
    <w:rsid w:val="00D91280"/>
    <w:rsid w:val="00D9222E"/>
    <w:rsid w:val="00D9275E"/>
    <w:rsid w:val="00D97D6A"/>
    <w:rsid w:val="00DA1B43"/>
    <w:rsid w:val="00DA3DDB"/>
    <w:rsid w:val="00DA5263"/>
    <w:rsid w:val="00DA7FC1"/>
    <w:rsid w:val="00DC0143"/>
    <w:rsid w:val="00DC1943"/>
    <w:rsid w:val="00DD1F97"/>
    <w:rsid w:val="00DD2B7C"/>
    <w:rsid w:val="00DD31EE"/>
    <w:rsid w:val="00DD48AC"/>
    <w:rsid w:val="00DE0C35"/>
    <w:rsid w:val="00DF42CD"/>
    <w:rsid w:val="00E01EC8"/>
    <w:rsid w:val="00E0523D"/>
    <w:rsid w:val="00E14BF1"/>
    <w:rsid w:val="00E1795C"/>
    <w:rsid w:val="00E24851"/>
    <w:rsid w:val="00E31FE7"/>
    <w:rsid w:val="00E4688B"/>
    <w:rsid w:val="00E4714C"/>
    <w:rsid w:val="00E51536"/>
    <w:rsid w:val="00E51CEA"/>
    <w:rsid w:val="00E54404"/>
    <w:rsid w:val="00E56BE6"/>
    <w:rsid w:val="00E6425E"/>
    <w:rsid w:val="00E642CA"/>
    <w:rsid w:val="00E701D2"/>
    <w:rsid w:val="00E707B0"/>
    <w:rsid w:val="00E84A63"/>
    <w:rsid w:val="00E943C4"/>
    <w:rsid w:val="00E96D03"/>
    <w:rsid w:val="00E973CD"/>
    <w:rsid w:val="00EA58F5"/>
    <w:rsid w:val="00EA6E13"/>
    <w:rsid w:val="00EB28DD"/>
    <w:rsid w:val="00EC14E5"/>
    <w:rsid w:val="00EC34F4"/>
    <w:rsid w:val="00EC5B90"/>
    <w:rsid w:val="00EC737B"/>
    <w:rsid w:val="00ED3060"/>
    <w:rsid w:val="00ED5A6C"/>
    <w:rsid w:val="00EF6C92"/>
    <w:rsid w:val="00EF70A1"/>
    <w:rsid w:val="00F02541"/>
    <w:rsid w:val="00F0347A"/>
    <w:rsid w:val="00F03E74"/>
    <w:rsid w:val="00F06803"/>
    <w:rsid w:val="00F0762A"/>
    <w:rsid w:val="00F07D09"/>
    <w:rsid w:val="00F11098"/>
    <w:rsid w:val="00F16212"/>
    <w:rsid w:val="00F17CEC"/>
    <w:rsid w:val="00F201BC"/>
    <w:rsid w:val="00F276DF"/>
    <w:rsid w:val="00F31A72"/>
    <w:rsid w:val="00F33667"/>
    <w:rsid w:val="00F4436B"/>
    <w:rsid w:val="00F50867"/>
    <w:rsid w:val="00F51CCF"/>
    <w:rsid w:val="00F55F82"/>
    <w:rsid w:val="00F57E76"/>
    <w:rsid w:val="00F64BD2"/>
    <w:rsid w:val="00F67C15"/>
    <w:rsid w:val="00F70EC8"/>
    <w:rsid w:val="00F7367D"/>
    <w:rsid w:val="00F74000"/>
    <w:rsid w:val="00F804AC"/>
    <w:rsid w:val="00F91E7B"/>
    <w:rsid w:val="00F9580C"/>
    <w:rsid w:val="00FA7F8F"/>
    <w:rsid w:val="00FB6198"/>
    <w:rsid w:val="00FB6754"/>
    <w:rsid w:val="00FB7339"/>
    <w:rsid w:val="00FC2B9B"/>
    <w:rsid w:val="00FD2D6D"/>
    <w:rsid w:val="00FD2EB1"/>
    <w:rsid w:val="00FD69D7"/>
    <w:rsid w:val="00FE128B"/>
    <w:rsid w:val="00FE3102"/>
    <w:rsid w:val="00FE3B36"/>
    <w:rsid w:val="00FE4577"/>
    <w:rsid w:val="00FF2219"/>
    <w:rsid w:val="00FF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4A4862-CF04-437B-8C6F-2763336EC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F67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4</Characters>
  <Application>Microsoft Office Word</Application>
  <DocSecurity>0</DocSecurity>
  <Lines>3</Lines>
  <Paragraphs>1</Paragraphs>
  <ScaleCrop>false</ScaleCrop>
  <Company>HP Inc.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4-05-03T10:56:00Z</dcterms:created>
  <dcterms:modified xsi:type="dcterms:W3CDTF">2024-05-03T10:57:00Z</dcterms:modified>
</cp:coreProperties>
</file>